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80117" w14:textId="77777777" w:rsidR="00C46EA2" w:rsidRDefault="00C46EA2" w:rsidP="00C46EA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. Summary of gastrointestinal pathology findings by central review</w:t>
      </w:r>
    </w:p>
    <w:tbl>
      <w:tblPr>
        <w:tblW w:w="13303" w:type="dxa"/>
        <w:tblInd w:w="-5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5"/>
        <w:gridCol w:w="800"/>
        <w:gridCol w:w="591"/>
        <w:gridCol w:w="591"/>
        <w:gridCol w:w="771"/>
        <w:gridCol w:w="947"/>
        <w:gridCol w:w="650"/>
        <w:gridCol w:w="946"/>
        <w:gridCol w:w="1095"/>
        <w:gridCol w:w="887"/>
        <w:gridCol w:w="927"/>
        <w:gridCol w:w="956"/>
        <w:gridCol w:w="1025"/>
        <w:gridCol w:w="887"/>
        <w:gridCol w:w="1075"/>
      </w:tblGrid>
      <w:tr w:rsidR="00C46EA2" w:rsidRPr="00E1324B" w14:paraId="77F4563F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7EA260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28209B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5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F1C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77AB16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Esophagus</w:t>
            </w:r>
          </w:p>
        </w:tc>
        <w:tc>
          <w:tcPr>
            <w:tcW w:w="15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EFB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EB171F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Stomach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3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2FFF0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Duodenum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CFE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8187CE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Ileum</w:t>
            </w:r>
          </w:p>
        </w:tc>
        <w:tc>
          <w:tcPr>
            <w:tcW w:w="8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F2D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43E012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Cecum</w:t>
            </w:r>
          </w:p>
        </w:tc>
        <w:tc>
          <w:tcPr>
            <w:tcW w:w="9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A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F80481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Ascending colon</w:t>
            </w:r>
          </w:p>
        </w:tc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A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1AD58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Transverse colon</w:t>
            </w:r>
          </w:p>
        </w:tc>
        <w:tc>
          <w:tcPr>
            <w:tcW w:w="1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A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3D2C6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Descending colon</w:t>
            </w:r>
          </w:p>
        </w:tc>
        <w:tc>
          <w:tcPr>
            <w:tcW w:w="8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A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9CC8C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Sigmoid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A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8EFCD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Rectum</w:t>
            </w:r>
          </w:p>
        </w:tc>
      </w:tr>
      <w:tr w:rsidR="00C46EA2" w:rsidRPr="00E1324B" w14:paraId="7DE0788C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9DB9BA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tient ID 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EB04BE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Time from HSC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F1C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219D5A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Dist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F1C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9E659A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Mid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F1C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ACB1F8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Proximal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EFB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3435A9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Corpus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EFB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FB6191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Antru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AFB54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E87E8A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B3061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8BAE37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A73791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0B895F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A1D73A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AC47C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46EA2" w:rsidRPr="00E1324B" w14:paraId="073C9B0B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7D9935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6B5F5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re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358BA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3C94D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25BA0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5F009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A6EE2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B690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C9B62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5D798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0C83B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25E27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6EBB8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1D746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08449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46EA2" w:rsidRPr="00E1324B" w14:paraId="171A8058" w14:textId="77777777" w:rsidTr="00B50821">
        <w:trPr>
          <w:trHeight w:val="86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14B968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B-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199E6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DEA42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4CDBC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98A9E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B9D9E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E86EF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F5FEF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42AED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39F34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36B2B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734B7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1AE3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24C24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3EF3C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46EA2" w:rsidRPr="00E1324B" w14:paraId="15E7FBF3" w14:textId="77777777" w:rsidTr="00B50821">
        <w:trPr>
          <w:trHeight w:val="428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BA7739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B-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7CBBF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42FE8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2AF25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A08D2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55072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FF92F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B70CD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74638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 xml:space="preserve">Erosion, increased basal crypt </w:t>
            </w:r>
            <w:proofErr w:type="spellStart"/>
            <w:r w:rsidRPr="00E1324B">
              <w:rPr>
                <w:rFonts w:ascii="Arial" w:hAnsi="Arial" w:cs="Arial"/>
                <w:sz w:val="16"/>
                <w:szCs w:val="16"/>
              </w:rPr>
              <w:t>apoptoses</w:t>
            </w:r>
            <w:proofErr w:type="spellEnd"/>
            <w:r w:rsidRPr="00E1324B">
              <w:rPr>
                <w:rFonts w:ascii="Arial" w:hAnsi="Arial" w:cs="Arial"/>
                <w:sz w:val="16"/>
                <w:szCs w:val="16"/>
              </w:rPr>
              <w:t xml:space="preserve"> and adenovirus infection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1B209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itive adenovirus IHC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BD0B1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5EE52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itive adenovirus IHC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897EF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itive adenovirus IHC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D9220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itive adenovirus IHC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FC0F6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itive adenovirus IHC</w:t>
            </w:r>
          </w:p>
        </w:tc>
      </w:tr>
      <w:tr w:rsidR="00C46EA2" w:rsidRPr="00E1324B" w14:paraId="250B6BFE" w14:textId="77777777" w:rsidTr="00B50821">
        <w:trPr>
          <w:trHeight w:val="86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B953B8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C-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CDADC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8FC55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91861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D2467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E65E2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B7FCD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6B1CF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441D2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1F5C0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B345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B4C53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FF1C1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E4620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92C7E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46EA2" w:rsidRPr="00E1324B" w14:paraId="16D108B3" w14:textId="77777777" w:rsidTr="00B50821">
        <w:trPr>
          <w:trHeight w:val="428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3AB3E8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C-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14B3C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42CE9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FC27C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8F150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265A3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5F3A4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4AC6C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B7863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A5F83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2FAA2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9F43C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F715B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07BAD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984D0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Focal acute inflammation; negative adenovirus IHC</w:t>
            </w:r>
          </w:p>
        </w:tc>
      </w:tr>
      <w:tr w:rsidR="00C46EA2" w:rsidRPr="00E1324B" w14:paraId="7BB00F57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47831B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7D98F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624D2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3733C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C9316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782DF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88C4A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EC5B8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F703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Abundant lamina propria macrophages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005CE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F8AD8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538C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00215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0C6B9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8836E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46EA2" w:rsidRPr="00E1324B" w14:paraId="1B32F915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49765E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E-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4EAE1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78ABA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5EDC1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2E733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07C1E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A79EF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8A60A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AA578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ECE21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AA432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DE1A5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A61F4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0BABA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C622D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Mild GVHD</w:t>
            </w:r>
          </w:p>
        </w:tc>
      </w:tr>
      <w:tr w:rsidR="00C46EA2" w:rsidRPr="00E1324B" w14:paraId="5DBE9168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8A5AD9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E-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CBDD8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FD207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D41C9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59F47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04862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Equivocal for GVHD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9C130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92297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4C953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06200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0852D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5FAE5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B0397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9864D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6250B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Mild GVHD</w:t>
            </w:r>
          </w:p>
        </w:tc>
      </w:tr>
      <w:tr w:rsidR="00C46EA2" w:rsidRPr="00E1324B" w14:paraId="0F80F9E7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DD2D54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E-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20D49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88A66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64BFC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1EAAA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86D08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FB3D9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67C4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8AB95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F5EB2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4AB36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D20CE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46C00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40D36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FA46F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46EA2" w:rsidRPr="00E1324B" w14:paraId="20A9B12D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FFBEAD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F-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42CFA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26487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B5BEB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61432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59E12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1F33A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0DD7D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1D960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11D60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4D7EB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Mild GVHD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035C6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FD4D3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Equivocal for GVHD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7F05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1D71F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46EA2" w:rsidRPr="00E1324B" w14:paraId="509E7843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FED7C7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F-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A8AB4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BEE52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69213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2D23D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C49A3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5C0E4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9CE11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74B9C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08C40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549F6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74E77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1D73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0B32C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A7BA2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46EA2" w:rsidRPr="00E1324B" w14:paraId="6FCB9DA6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787E59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941EA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6801D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1AAE6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A0980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F527D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0596F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7DE00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08DD1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15A23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FC743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042FB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A7340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82F0D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5F51A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46EA2" w:rsidRPr="00E1324B" w14:paraId="3AFE73D7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6BD56C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E794A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re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3DE33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41AE8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D2830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F9B70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Reactive gastropathy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EE66D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EB6EB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042A7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DD0C7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33FBC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4F291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E8627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1617D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9D7E2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46EA2" w:rsidRPr="00E1324B" w14:paraId="536F40B6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AEE3BC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I-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637AF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11D2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77A58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15EF6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8E27A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93CDF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52561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BCF7B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77CEA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404FE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45822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9F892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5CAB3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20B93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46EA2" w:rsidRPr="00E1324B" w14:paraId="0424676F" w14:textId="77777777" w:rsidTr="00B50821">
        <w:trPr>
          <w:trHeight w:val="343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126101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I-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2049D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BE8FB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9BE63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DBFFE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F45F8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Chronic focally active gastritis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0F95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6A1C6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D166A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Moderately active ileitis with a non-necrotizing granulom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5CD5F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89136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BA8348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4B165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A5798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34DD8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46EA2" w:rsidRPr="00E1324B" w14:paraId="5B1DAEC5" w14:textId="77777777" w:rsidTr="00B50821">
        <w:trPr>
          <w:trHeight w:val="343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0C573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I-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C3822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63EC0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63942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3859F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F32F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Chronic inactive gastritis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B3F5D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Chronic focally active gastritis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EB227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95A4D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E0B64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BC844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C49A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1250AE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ADE1D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BE3C5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46EA2" w:rsidRPr="00E1324B" w14:paraId="055AFF87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C69B41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J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3EBE5F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19E70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BFD67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92BF6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C508F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F6AB7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1C36F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747F1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3B558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4D68F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C0EA2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E2CD6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EDD07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6330F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Focal mildly active colitis; No GVHD</w:t>
            </w:r>
          </w:p>
        </w:tc>
      </w:tr>
      <w:tr w:rsidR="00C46EA2" w:rsidRPr="00E1324B" w14:paraId="0E24701C" w14:textId="77777777" w:rsidTr="00B50821">
        <w:trPr>
          <w:trHeight w:val="257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099891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EA0D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DCE10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B16E5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E293D7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4E543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022CF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837E7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97307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Mild active ileitis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2B6B9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CC132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073341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46230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Mild GVHD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BA71EC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B1555B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Mild GVHD</w:t>
            </w:r>
          </w:p>
        </w:tc>
      </w:tr>
      <w:tr w:rsidR="00C46EA2" w:rsidRPr="00E1324B" w14:paraId="17318FD1" w14:textId="77777777" w:rsidTr="00B50821">
        <w:trPr>
          <w:trHeight w:val="8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ED92CD" w14:textId="77777777" w:rsidR="00C46EA2" w:rsidRPr="00E1324B" w:rsidRDefault="00C46EA2" w:rsidP="00B50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324B"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2597E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Post-transplant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40E25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38F02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616434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4DF18A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37FC06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CC3133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8832C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11234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823AE5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1A4B90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D1D47D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D19EF2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CB7419" w14:textId="77777777" w:rsidR="00C46EA2" w:rsidRPr="00E1324B" w:rsidRDefault="00C46EA2" w:rsidP="00B50821">
            <w:pPr>
              <w:rPr>
                <w:rFonts w:ascii="Arial" w:hAnsi="Arial" w:cs="Arial"/>
                <w:sz w:val="16"/>
                <w:szCs w:val="16"/>
              </w:rPr>
            </w:pPr>
            <w:r w:rsidRPr="00E1324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</w:tbl>
    <w:p w14:paraId="63670942" w14:textId="77777777" w:rsidR="00C46EA2" w:rsidRDefault="00C46EA2" w:rsidP="00C46EA2">
      <w:pPr>
        <w:rPr>
          <w:rFonts w:ascii="Arial" w:hAnsi="Arial" w:cs="Arial"/>
          <w:b/>
          <w:bCs/>
          <w:sz w:val="22"/>
          <w:szCs w:val="22"/>
        </w:rPr>
      </w:pPr>
    </w:p>
    <w:p w14:paraId="02DB1BFF" w14:textId="77777777" w:rsidR="00C46EA2" w:rsidRDefault="00C46EA2" w:rsidP="00C46EA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SCT: hematopoietic stem cell transplant; NA: not applicable; IHC: immunohistochemistry; GVHD: graft-vs-host disease</w:t>
      </w:r>
    </w:p>
    <w:p w14:paraId="5E932B8E" w14:textId="77777777" w:rsidR="00E1780F" w:rsidRDefault="00E1780F"/>
    <w:sectPr w:rsidR="00E1780F" w:rsidSect="00C46E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EA2"/>
    <w:rsid w:val="000024D6"/>
    <w:rsid w:val="00002FF6"/>
    <w:rsid w:val="0001765E"/>
    <w:rsid w:val="000206B9"/>
    <w:rsid w:val="00022452"/>
    <w:rsid w:val="00027DFE"/>
    <w:rsid w:val="0003183B"/>
    <w:rsid w:val="00035971"/>
    <w:rsid w:val="00037303"/>
    <w:rsid w:val="00055BEB"/>
    <w:rsid w:val="0005773B"/>
    <w:rsid w:val="0006011B"/>
    <w:rsid w:val="00060CED"/>
    <w:rsid w:val="00077EA0"/>
    <w:rsid w:val="00081F64"/>
    <w:rsid w:val="00083B3B"/>
    <w:rsid w:val="00084EBF"/>
    <w:rsid w:val="00094F4E"/>
    <w:rsid w:val="00095025"/>
    <w:rsid w:val="000A0031"/>
    <w:rsid w:val="000A1D75"/>
    <w:rsid w:val="000A448A"/>
    <w:rsid w:val="000B1886"/>
    <w:rsid w:val="000B25B3"/>
    <w:rsid w:val="000B4A44"/>
    <w:rsid w:val="000B7D11"/>
    <w:rsid w:val="000C23F7"/>
    <w:rsid w:val="000C344E"/>
    <w:rsid w:val="000C6CF4"/>
    <w:rsid w:val="000D1C8A"/>
    <w:rsid w:val="000D7327"/>
    <w:rsid w:val="000F0A59"/>
    <w:rsid w:val="0010414C"/>
    <w:rsid w:val="00105D66"/>
    <w:rsid w:val="00107A4D"/>
    <w:rsid w:val="001219C3"/>
    <w:rsid w:val="00124473"/>
    <w:rsid w:val="00125719"/>
    <w:rsid w:val="00125D20"/>
    <w:rsid w:val="00127668"/>
    <w:rsid w:val="001331B5"/>
    <w:rsid w:val="001336E0"/>
    <w:rsid w:val="00133B7F"/>
    <w:rsid w:val="001406D9"/>
    <w:rsid w:val="00143D7F"/>
    <w:rsid w:val="00150A78"/>
    <w:rsid w:val="00157985"/>
    <w:rsid w:val="00160D04"/>
    <w:rsid w:val="00167220"/>
    <w:rsid w:val="00173AFD"/>
    <w:rsid w:val="00175564"/>
    <w:rsid w:val="001802EB"/>
    <w:rsid w:val="00181320"/>
    <w:rsid w:val="001915EB"/>
    <w:rsid w:val="00194B00"/>
    <w:rsid w:val="0019692A"/>
    <w:rsid w:val="001A0A95"/>
    <w:rsid w:val="001B5F15"/>
    <w:rsid w:val="001B6921"/>
    <w:rsid w:val="001C1031"/>
    <w:rsid w:val="001C270D"/>
    <w:rsid w:val="001C48E4"/>
    <w:rsid w:val="001C53FE"/>
    <w:rsid w:val="001C67A4"/>
    <w:rsid w:val="001D48BD"/>
    <w:rsid w:val="001D5EC8"/>
    <w:rsid w:val="001D731C"/>
    <w:rsid w:val="001D7EEE"/>
    <w:rsid w:val="001E2FDB"/>
    <w:rsid w:val="001E3D6C"/>
    <w:rsid w:val="001E6527"/>
    <w:rsid w:val="001F5BC5"/>
    <w:rsid w:val="00201CE4"/>
    <w:rsid w:val="00207165"/>
    <w:rsid w:val="00211DC2"/>
    <w:rsid w:val="00214F09"/>
    <w:rsid w:val="002209FF"/>
    <w:rsid w:val="00226781"/>
    <w:rsid w:val="00237C25"/>
    <w:rsid w:val="002419FC"/>
    <w:rsid w:val="00244993"/>
    <w:rsid w:val="002500E1"/>
    <w:rsid w:val="00250F07"/>
    <w:rsid w:val="00253470"/>
    <w:rsid w:val="00253DA5"/>
    <w:rsid w:val="00256485"/>
    <w:rsid w:val="0026286B"/>
    <w:rsid w:val="00263F92"/>
    <w:rsid w:val="00277183"/>
    <w:rsid w:val="00294074"/>
    <w:rsid w:val="00297DDE"/>
    <w:rsid w:val="002A1848"/>
    <w:rsid w:val="002A5F3B"/>
    <w:rsid w:val="002A7828"/>
    <w:rsid w:val="002B27F7"/>
    <w:rsid w:val="002D11E0"/>
    <w:rsid w:val="002D3FA8"/>
    <w:rsid w:val="002D73B9"/>
    <w:rsid w:val="002F0149"/>
    <w:rsid w:val="002F0413"/>
    <w:rsid w:val="002F5652"/>
    <w:rsid w:val="00301DBA"/>
    <w:rsid w:val="0030215D"/>
    <w:rsid w:val="00302EA6"/>
    <w:rsid w:val="00307294"/>
    <w:rsid w:val="00307EEF"/>
    <w:rsid w:val="00310B6D"/>
    <w:rsid w:val="003132ED"/>
    <w:rsid w:val="0031434A"/>
    <w:rsid w:val="00316D0E"/>
    <w:rsid w:val="003212EC"/>
    <w:rsid w:val="00322676"/>
    <w:rsid w:val="00323173"/>
    <w:rsid w:val="00346657"/>
    <w:rsid w:val="0035030B"/>
    <w:rsid w:val="00352A71"/>
    <w:rsid w:val="00357029"/>
    <w:rsid w:val="0036083F"/>
    <w:rsid w:val="003648D5"/>
    <w:rsid w:val="003651A4"/>
    <w:rsid w:val="0036655A"/>
    <w:rsid w:val="003735C3"/>
    <w:rsid w:val="003836E4"/>
    <w:rsid w:val="003918EB"/>
    <w:rsid w:val="00394428"/>
    <w:rsid w:val="00394C82"/>
    <w:rsid w:val="003A224D"/>
    <w:rsid w:val="003B32B3"/>
    <w:rsid w:val="003B5247"/>
    <w:rsid w:val="003B693D"/>
    <w:rsid w:val="003B6F21"/>
    <w:rsid w:val="003C4D36"/>
    <w:rsid w:val="003D4BDE"/>
    <w:rsid w:val="003D7E87"/>
    <w:rsid w:val="003D7FBC"/>
    <w:rsid w:val="003E6E25"/>
    <w:rsid w:val="003E7C6E"/>
    <w:rsid w:val="003F4312"/>
    <w:rsid w:val="003F4C3B"/>
    <w:rsid w:val="0040018F"/>
    <w:rsid w:val="00404FF9"/>
    <w:rsid w:val="00410217"/>
    <w:rsid w:val="004129CA"/>
    <w:rsid w:val="004131C3"/>
    <w:rsid w:val="004254CA"/>
    <w:rsid w:val="00431B44"/>
    <w:rsid w:val="00435833"/>
    <w:rsid w:val="00447844"/>
    <w:rsid w:val="0045035E"/>
    <w:rsid w:val="004520FF"/>
    <w:rsid w:val="004556B2"/>
    <w:rsid w:val="00464FC2"/>
    <w:rsid w:val="00466AEC"/>
    <w:rsid w:val="004720DA"/>
    <w:rsid w:val="004738B4"/>
    <w:rsid w:val="004766EF"/>
    <w:rsid w:val="004930B8"/>
    <w:rsid w:val="004A1F0C"/>
    <w:rsid w:val="004A645E"/>
    <w:rsid w:val="004B2921"/>
    <w:rsid w:val="004B35F4"/>
    <w:rsid w:val="004C43F0"/>
    <w:rsid w:val="004D2FF3"/>
    <w:rsid w:val="004D56C1"/>
    <w:rsid w:val="004D5E89"/>
    <w:rsid w:val="004D73F3"/>
    <w:rsid w:val="004F0C06"/>
    <w:rsid w:val="004F2B1D"/>
    <w:rsid w:val="004F5167"/>
    <w:rsid w:val="00514508"/>
    <w:rsid w:val="00526325"/>
    <w:rsid w:val="0054264B"/>
    <w:rsid w:val="005443C9"/>
    <w:rsid w:val="005506A4"/>
    <w:rsid w:val="005620C3"/>
    <w:rsid w:val="00562E8F"/>
    <w:rsid w:val="00571FC4"/>
    <w:rsid w:val="00575762"/>
    <w:rsid w:val="005817CB"/>
    <w:rsid w:val="0058236F"/>
    <w:rsid w:val="00592B92"/>
    <w:rsid w:val="005964CC"/>
    <w:rsid w:val="005A4569"/>
    <w:rsid w:val="005A723E"/>
    <w:rsid w:val="005A724C"/>
    <w:rsid w:val="005B20FD"/>
    <w:rsid w:val="005C3179"/>
    <w:rsid w:val="005C3B72"/>
    <w:rsid w:val="005C732A"/>
    <w:rsid w:val="005D594D"/>
    <w:rsid w:val="005D7E65"/>
    <w:rsid w:val="005E3C77"/>
    <w:rsid w:val="005E618D"/>
    <w:rsid w:val="005F02CA"/>
    <w:rsid w:val="005F569A"/>
    <w:rsid w:val="005F6569"/>
    <w:rsid w:val="005F6891"/>
    <w:rsid w:val="00600734"/>
    <w:rsid w:val="0060182B"/>
    <w:rsid w:val="00601F01"/>
    <w:rsid w:val="006041CC"/>
    <w:rsid w:val="00605D6E"/>
    <w:rsid w:val="00614C77"/>
    <w:rsid w:val="00617118"/>
    <w:rsid w:val="0062716E"/>
    <w:rsid w:val="006277A8"/>
    <w:rsid w:val="006307D4"/>
    <w:rsid w:val="00636596"/>
    <w:rsid w:val="00637263"/>
    <w:rsid w:val="00641829"/>
    <w:rsid w:val="00642431"/>
    <w:rsid w:val="00643156"/>
    <w:rsid w:val="00644D5E"/>
    <w:rsid w:val="0064756F"/>
    <w:rsid w:val="006504BD"/>
    <w:rsid w:val="0065477C"/>
    <w:rsid w:val="00654C7C"/>
    <w:rsid w:val="00656473"/>
    <w:rsid w:val="006567A0"/>
    <w:rsid w:val="00671E7A"/>
    <w:rsid w:val="006735DD"/>
    <w:rsid w:val="00675E85"/>
    <w:rsid w:val="00682CC8"/>
    <w:rsid w:val="00683031"/>
    <w:rsid w:val="0068360E"/>
    <w:rsid w:val="00693064"/>
    <w:rsid w:val="00695627"/>
    <w:rsid w:val="006A0FC9"/>
    <w:rsid w:val="006A34FC"/>
    <w:rsid w:val="006A50DB"/>
    <w:rsid w:val="006A64B2"/>
    <w:rsid w:val="006B6B51"/>
    <w:rsid w:val="006B7499"/>
    <w:rsid w:val="006B764F"/>
    <w:rsid w:val="006C23DE"/>
    <w:rsid w:val="006E13F9"/>
    <w:rsid w:val="006E5929"/>
    <w:rsid w:val="006F104A"/>
    <w:rsid w:val="006F270F"/>
    <w:rsid w:val="006F544D"/>
    <w:rsid w:val="0070056F"/>
    <w:rsid w:val="00702A97"/>
    <w:rsid w:val="0070372E"/>
    <w:rsid w:val="00703D76"/>
    <w:rsid w:val="00704B49"/>
    <w:rsid w:val="00715F8D"/>
    <w:rsid w:val="00721580"/>
    <w:rsid w:val="00721C67"/>
    <w:rsid w:val="00723A75"/>
    <w:rsid w:val="00723DDE"/>
    <w:rsid w:val="0072508D"/>
    <w:rsid w:val="00727C72"/>
    <w:rsid w:val="00731354"/>
    <w:rsid w:val="00733C19"/>
    <w:rsid w:val="00736AE7"/>
    <w:rsid w:val="007376FE"/>
    <w:rsid w:val="00737B17"/>
    <w:rsid w:val="0074138F"/>
    <w:rsid w:val="00743964"/>
    <w:rsid w:val="00747B1C"/>
    <w:rsid w:val="00752743"/>
    <w:rsid w:val="0076057E"/>
    <w:rsid w:val="007650C5"/>
    <w:rsid w:val="00776BC3"/>
    <w:rsid w:val="00785BD1"/>
    <w:rsid w:val="00797408"/>
    <w:rsid w:val="007A59BF"/>
    <w:rsid w:val="007B01EB"/>
    <w:rsid w:val="007C4E61"/>
    <w:rsid w:val="007D704F"/>
    <w:rsid w:val="007E1CBF"/>
    <w:rsid w:val="007E7210"/>
    <w:rsid w:val="007E7247"/>
    <w:rsid w:val="00805B7A"/>
    <w:rsid w:val="008109FF"/>
    <w:rsid w:val="00811A2F"/>
    <w:rsid w:val="00816837"/>
    <w:rsid w:val="00817902"/>
    <w:rsid w:val="0082673A"/>
    <w:rsid w:val="008267E6"/>
    <w:rsid w:val="00827E7F"/>
    <w:rsid w:val="008307FB"/>
    <w:rsid w:val="00850617"/>
    <w:rsid w:val="008519BF"/>
    <w:rsid w:val="008701CE"/>
    <w:rsid w:val="008757DC"/>
    <w:rsid w:val="008842E5"/>
    <w:rsid w:val="00887E7F"/>
    <w:rsid w:val="0089234D"/>
    <w:rsid w:val="00896FD8"/>
    <w:rsid w:val="008A1C5D"/>
    <w:rsid w:val="008A2503"/>
    <w:rsid w:val="008A2837"/>
    <w:rsid w:val="008A39B8"/>
    <w:rsid w:val="008A456C"/>
    <w:rsid w:val="008A64D3"/>
    <w:rsid w:val="008A69D2"/>
    <w:rsid w:val="008A6EF9"/>
    <w:rsid w:val="008A772F"/>
    <w:rsid w:val="008B63BD"/>
    <w:rsid w:val="008C0404"/>
    <w:rsid w:val="008C096E"/>
    <w:rsid w:val="008C2D12"/>
    <w:rsid w:val="008C6DA5"/>
    <w:rsid w:val="008C721B"/>
    <w:rsid w:val="008C7225"/>
    <w:rsid w:val="008E00DB"/>
    <w:rsid w:val="008E5FF5"/>
    <w:rsid w:val="008F2F49"/>
    <w:rsid w:val="008F6481"/>
    <w:rsid w:val="00912F06"/>
    <w:rsid w:val="009253F4"/>
    <w:rsid w:val="0092580B"/>
    <w:rsid w:val="00930D35"/>
    <w:rsid w:val="0093422A"/>
    <w:rsid w:val="00935813"/>
    <w:rsid w:val="00937F1F"/>
    <w:rsid w:val="00942B3A"/>
    <w:rsid w:val="00944977"/>
    <w:rsid w:val="009523B7"/>
    <w:rsid w:val="00954AE5"/>
    <w:rsid w:val="00957CD3"/>
    <w:rsid w:val="00972FCD"/>
    <w:rsid w:val="00973F36"/>
    <w:rsid w:val="00975E82"/>
    <w:rsid w:val="00977236"/>
    <w:rsid w:val="009819DA"/>
    <w:rsid w:val="0098229A"/>
    <w:rsid w:val="0098279A"/>
    <w:rsid w:val="00987B87"/>
    <w:rsid w:val="009976BA"/>
    <w:rsid w:val="009A282C"/>
    <w:rsid w:val="009A531A"/>
    <w:rsid w:val="009D69ED"/>
    <w:rsid w:val="009D6CF5"/>
    <w:rsid w:val="00A0541C"/>
    <w:rsid w:val="00A06E17"/>
    <w:rsid w:val="00A10982"/>
    <w:rsid w:val="00A16E54"/>
    <w:rsid w:val="00A25160"/>
    <w:rsid w:val="00A25915"/>
    <w:rsid w:val="00A3172D"/>
    <w:rsid w:val="00A53E0A"/>
    <w:rsid w:val="00A578AF"/>
    <w:rsid w:val="00A65F57"/>
    <w:rsid w:val="00A663C6"/>
    <w:rsid w:val="00A70E23"/>
    <w:rsid w:val="00A757D7"/>
    <w:rsid w:val="00A80DB8"/>
    <w:rsid w:val="00A837FA"/>
    <w:rsid w:val="00A90330"/>
    <w:rsid w:val="00AA4E11"/>
    <w:rsid w:val="00AB075A"/>
    <w:rsid w:val="00AB468D"/>
    <w:rsid w:val="00AC2FFD"/>
    <w:rsid w:val="00AC4BB1"/>
    <w:rsid w:val="00AC6FE1"/>
    <w:rsid w:val="00AD1475"/>
    <w:rsid w:val="00AE6D71"/>
    <w:rsid w:val="00AF0F58"/>
    <w:rsid w:val="00B06395"/>
    <w:rsid w:val="00B1229A"/>
    <w:rsid w:val="00B16AE1"/>
    <w:rsid w:val="00B21CCC"/>
    <w:rsid w:val="00B27EA5"/>
    <w:rsid w:val="00B31787"/>
    <w:rsid w:val="00B40341"/>
    <w:rsid w:val="00B41722"/>
    <w:rsid w:val="00B471AF"/>
    <w:rsid w:val="00B526B5"/>
    <w:rsid w:val="00B55409"/>
    <w:rsid w:val="00B55718"/>
    <w:rsid w:val="00B55AA6"/>
    <w:rsid w:val="00B60903"/>
    <w:rsid w:val="00B64345"/>
    <w:rsid w:val="00B70E56"/>
    <w:rsid w:val="00B72796"/>
    <w:rsid w:val="00B7546E"/>
    <w:rsid w:val="00B7578C"/>
    <w:rsid w:val="00B82345"/>
    <w:rsid w:val="00B93DF4"/>
    <w:rsid w:val="00B94425"/>
    <w:rsid w:val="00B956EC"/>
    <w:rsid w:val="00B97915"/>
    <w:rsid w:val="00BA2462"/>
    <w:rsid w:val="00BA4874"/>
    <w:rsid w:val="00BB44F6"/>
    <w:rsid w:val="00BB4BEA"/>
    <w:rsid w:val="00BB58F7"/>
    <w:rsid w:val="00BC0E05"/>
    <w:rsid w:val="00BC4633"/>
    <w:rsid w:val="00BD2164"/>
    <w:rsid w:val="00BD2240"/>
    <w:rsid w:val="00BD2855"/>
    <w:rsid w:val="00BE0391"/>
    <w:rsid w:val="00BF0A32"/>
    <w:rsid w:val="00BF3654"/>
    <w:rsid w:val="00C005A6"/>
    <w:rsid w:val="00C0131A"/>
    <w:rsid w:val="00C05EF6"/>
    <w:rsid w:val="00C124E5"/>
    <w:rsid w:val="00C1325F"/>
    <w:rsid w:val="00C15EBF"/>
    <w:rsid w:val="00C22D37"/>
    <w:rsid w:val="00C276AB"/>
    <w:rsid w:val="00C33203"/>
    <w:rsid w:val="00C3639D"/>
    <w:rsid w:val="00C40E38"/>
    <w:rsid w:val="00C41DB8"/>
    <w:rsid w:val="00C4449B"/>
    <w:rsid w:val="00C44AF5"/>
    <w:rsid w:val="00C46EA2"/>
    <w:rsid w:val="00C47952"/>
    <w:rsid w:val="00C50C58"/>
    <w:rsid w:val="00C51035"/>
    <w:rsid w:val="00C57595"/>
    <w:rsid w:val="00C60F9E"/>
    <w:rsid w:val="00C638E5"/>
    <w:rsid w:val="00C70EE5"/>
    <w:rsid w:val="00C741A3"/>
    <w:rsid w:val="00C775BB"/>
    <w:rsid w:val="00CA7D24"/>
    <w:rsid w:val="00CC29AA"/>
    <w:rsid w:val="00CC69B8"/>
    <w:rsid w:val="00CD1D35"/>
    <w:rsid w:val="00CD3275"/>
    <w:rsid w:val="00CD441E"/>
    <w:rsid w:val="00CD6D9F"/>
    <w:rsid w:val="00CF133B"/>
    <w:rsid w:val="00CF45FC"/>
    <w:rsid w:val="00D00B4C"/>
    <w:rsid w:val="00D01155"/>
    <w:rsid w:val="00D054BA"/>
    <w:rsid w:val="00D054D0"/>
    <w:rsid w:val="00D0620E"/>
    <w:rsid w:val="00D07AE6"/>
    <w:rsid w:val="00D30EAE"/>
    <w:rsid w:val="00D3147E"/>
    <w:rsid w:val="00D35B69"/>
    <w:rsid w:val="00D45738"/>
    <w:rsid w:val="00D46B35"/>
    <w:rsid w:val="00D535D4"/>
    <w:rsid w:val="00D6537F"/>
    <w:rsid w:val="00D749A7"/>
    <w:rsid w:val="00D7651F"/>
    <w:rsid w:val="00D81621"/>
    <w:rsid w:val="00D82627"/>
    <w:rsid w:val="00D83EA9"/>
    <w:rsid w:val="00DA14D9"/>
    <w:rsid w:val="00DA66DC"/>
    <w:rsid w:val="00DB0EBD"/>
    <w:rsid w:val="00DC3EA6"/>
    <w:rsid w:val="00DC5A54"/>
    <w:rsid w:val="00DD1A35"/>
    <w:rsid w:val="00DD2D13"/>
    <w:rsid w:val="00DD451F"/>
    <w:rsid w:val="00DD4994"/>
    <w:rsid w:val="00DE562D"/>
    <w:rsid w:val="00DE7372"/>
    <w:rsid w:val="00DF09E2"/>
    <w:rsid w:val="00DF3E68"/>
    <w:rsid w:val="00DF5F14"/>
    <w:rsid w:val="00E012AF"/>
    <w:rsid w:val="00E0243A"/>
    <w:rsid w:val="00E05226"/>
    <w:rsid w:val="00E05E3C"/>
    <w:rsid w:val="00E1569B"/>
    <w:rsid w:val="00E16CAF"/>
    <w:rsid w:val="00E17484"/>
    <w:rsid w:val="00E174BE"/>
    <w:rsid w:val="00E1780F"/>
    <w:rsid w:val="00E203AF"/>
    <w:rsid w:val="00E24B3D"/>
    <w:rsid w:val="00E305F5"/>
    <w:rsid w:val="00E31F63"/>
    <w:rsid w:val="00E52D25"/>
    <w:rsid w:val="00E6592E"/>
    <w:rsid w:val="00E80FE6"/>
    <w:rsid w:val="00E8427F"/>
    <w:rsid w:val="00E85039"/>
    <w:rsid w:val="00E86F60"/>
    <w:rsid w:val="00E904BE"/>
    <w:rsid w:val="00E93D1C"/>
    <w:rsid w:val="00E95391"/>
    <w:rsid w:val="00EA0B31"/>
    <w:rsid w:val="00EB1C59"/>
    <w:rsid w:val="00EB2E57"/>
    <w:rsid w:val="00EB5E55"/>
    <w:rsid w:val="00EC4160"/>
    <w:rsid w:val="00ED13EF"/>
    <w:rsid w:val="00ED43F5"/>
    <w:rsid w:val="00ED5251"/>
    <w:rsid w:val="00EE2303"/>
    <w:rsid w:val="00EE59B4"/>
    <w:rsid w:val="00EF14DA"/>
    <w:rsid w:val="00F02E0C"/>
    <w:rsid w:val="00F1130B"/>
    <w:rsid w:val="00F1560D"/>
    <w:rsid w:val="00F15AE6"/>
    <w:rsid w:val="00F26058"/>
    <w:rsid w:val="00F2776F"/>
    <w:rsid w:val="00F2794C"/>
    <w:rsid w:val="00F33FBB"/>
    <w:rsid w:val="00F34637"/>
    <w:rsid w:val="00F37AF2"/>
    <w:rsid w:val="00F47B46"/>
    <w:rsid w:val="00F57618"/>
    <w:rsid w:val="00F71112"/>
    <w:rsid w:val="00F745FA"/>
    <w:rsid w:val="00F82933"/>
    <w:rsid w:val="00F83F20"/>
    <w:rsid w:val="00F92D37"/>
    <w:rsid w:val="00F9622C"/>
    <w:rsid w:val="00FA0B62"/>
    <w:rsid w:val="00FA2274"/>
    <w:rsid w:val="00FA60E1"/>
    <w:rsid w:val="00FB5A41"/>
    <w:rsid w:val="00FC232A"/>
    <w:rsid w:val="00FC4C13"/>
    <w:rsid w:val="00FC6A80"/>
    <w:rsid w:val="00FD74E9"/>
    <w:rsid w:val="00FF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55727"/>
  <w15:chartTrackingRefBased/>
  <w15:docId w15:val="{04E5F3CB-0A4A-7442-AA04-CCE231FF9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EA2"/>
  </w:style>
  <w:style w:type="paragraph" w:styleId="Heading1">
    <w:name w:val="heading 1"/>
    <w:basedOn w:val="Normal"/>
    <w:next w:val="Normal"/>
    <w:link w:val="Heading1Char"/>
    <w:uiPriority w:val="9"/>
    <w:qFormat/>
    <w:rsid w:val="00C46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E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E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E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E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E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E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E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E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E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E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E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E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E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E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E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E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E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E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E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E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E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E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1897</Characters>
  <Application>Microsoft Office Word</Application>
  <DocSecurity>0</DocSecurity>
  <Lines>371</Lines>
  <Paragraphs>304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, Jane</dc:creator>
  <cp:keywords/>
  <dc:description/>
  <cp:lastModifiedBy>Koo, Jane</cp:lastModifiedBy>
  <cp:revision>1</cp:revision>
  <dcterms:created xsi:type="dcterms:W3CDTF">2026-03-18T14:10:00Z</dcterms:created>
  <dcterms:modified xsi:type="dcterms:W3CDTF">2026-03-18T14:10:00Z</dcterms:modified>
</cp:coreProperties>
</file>